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68FF73" w14:textId="65515E07" w:rsidR="00A93E0C" w:rsidRDefault="00D0710A" w:rsidP="00A93E0C">
      <w:r>
        <w:rPr>
          <w:rFonts w:ascii="Times New Roman" w:hAnsi="Times New Roman" w:cs="Times New Roman" w:hint="eastAsia"/>
        </w:rPr>
        <w:t>Su</w:t>
      </w:r>
      <w:r>
        <w:rPr>
          <w:rFonts w:ascii="Times New Roman" w:hAnsi="Times New Roman" w:cs="Times New Roman"/>
        </w:rPr>
        <w:t>pplementary</w:t>
      </w:r>
      <w:r w:rsidRPr="007C3AEC">
        <w:rPr>
          <w:rFonts w:ascii="Times New Roman" w:hAnsi="Times New Roman" w:cs="Times New Roman"/>
        </w:rPr>
        <w:t xml:space="preserve"> </w:t>
      </w:r>
      <w:r w:rsidR="00A93E0C" w:rsidRPr="007C3AEC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2</w:t>
      </w:r>
      <w:r w:rsidR="00143CBC">
        <w:rPr>
          <w:rFonts w:ascii="Times New Roman" w:hAnsi="Times New Roman" w:cs="Times New Roman"/>
        </w:rPr>
        <w:t>:</w:t>
      </w:r>
      <w:r w:rsidR="00A93E0C" w:rsidRPr="007C3AEC">
        <w:rPr>
          <w:rFonts w:ascii="Times New Roman" w:hAnsi="Times New Roman" w:cs="Times New Roman"/>
        </w:rPr>
        <w:t xml:space="preserve"> Background characteristics of patients enrolled in </w:t>
      </w:r>
      <w:r w:rsidR="00A93E0C">
        <w:rPr>
          <w:rFonts w:ascii="Times New Roman" w:hAnsi="Times New Roman" w:cs="Times New Roman"/>
        </w:rPr>
        <w:t xml:space="preserve">acute myocardial infarction </w:t>
      </w:r>
      <w:r w:rsidR="00A93E0C" w:rsidRPr="007C3AEC">
        <w:rPr>
          <w:rFonts w:ascii="Times New Roman" w:hAnsi="Times New Roman" w:cs="Times New Roman"/>
        </w:rPr>
        <w:t>subset</w:t>
      </w:r>
    </w:p>
    <w:tbl>
      <w:tblPr>
        <w:tblW w:w="9213" w:type="dxa"/>
        <w:tblInd w:w="-426" w:type="dxa"/>
        <w:tblBorders>
          <w:top w:val="single" w:sz="12" w:space="0" w:color="auto"/>
          <w:bottom w:val="single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25"/>
        <w:gridCol w:w="852"/>
        <w:gridCol w:w="992"/>
        <w:gridCol w:w="1164"/>
        <w:gridCol w:w="996"/>
        <w:gridCol w:w="1384"/>
      </w:tblGrid>
      <w:tr w:rsidR="00FC5A58" w:rsidRPr="002B2116" w14:paraId="036B8D6E" w14:textId="77777777" w:rsidTr="00B50C59">
        <w:trPr>
          <w:trHeight w:val="330"/>
          <w:tblHeader/>
        </w:trPr>
        <w:tc>
          <w:tcPr>
            <w:tcW w:w="382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1CAA74" w14:textId="77777777" w:rsidR="00FC5A58" w:rsidRPr="002B2116" w:rsidRDefault="00FC5A58" w:rsidP="00A93E0C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C40F83" w14:textId="77777777" w:rsidR="00FC5A58" w:rsidRPr="002B2116" w:rsidRDefault="00FC5A58" w:rsidP="00A93E0C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Weekday Group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93F999" w14:textId="77777777" w:rsidR="00FC5A58" w:rsidRPr="002B2116" w:rsidRDefault="00FC5A58" w:rsidP="00A93E0C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Weekend Group</w:t>
            </w:r>
          </w:p>
        </w:tc>
        <w:tc>
          <w:tcPr>
            <w:tcW w:w="138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DB105D" w14:textId="77777777" w:rsidR="00FC5A58" w:rsidRPr="002B2116" w:rsidRDefault="00FC5A58" w:rsidP="00A93E0C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</w:tr>
      <w:tr w:rsidR="00FC5A58" w:rsidRPr="002B2116" w14:paraId="4979EADB" w14:textId="77777777" w:rsidTr="00FA548A">
        <w:trPr>
          <w:trHeight w:val="330"/>
          <w:tblHeader/>
        </w:trPr>
        <w:tc>
          <w:tcPr>
            <w:tcW w:w="38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1D5EB2" w14:textId="77777777" w:rsidR="00FC5A58" w:rsidRPr="002B2116" w:rsidRDefault="00FC5A58" w:rsidP="00A93E0C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1C6B32D" w14:textId="77777777" w:rsidR="00FC5A58" w:rsidRPr="002B2116" w:rsidRDefault="00FC5A58" w:rsidP="00A93E0C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n=130,908</w:t>
            </w:r>
          </w:p>
        </w:tc>
        <w:tc>
          <w:tcPr>
            <w:tcW w:w="2160" w:type="dxa"/>
            <w:gridSpan w:val="2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ED47707" w14:textId="77777777" w:rsidR="00FC5A58" w:rsidRPr="002B2116" w:rsidRDefault="00FC5A58" w:rsidP="00A93E0C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n=53,86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E70B6F" w14:textId="77777777" w:rsidR="00FC5A58" w:rsidRPr="002B2116" w:rsidRDefault="00FC5A58" w:rsidP="00A93E0C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C5A58" w:rsidRPr="002B2116" w14:paraId="018B233D" w14:textId="77777777" w:rsidTr="00FA548A">
        <w:trPr>
          <w:trHeight w:val="330"/>
          <w:tblHeader/>
        </w:trPr>
        <w:tc>
          <w:tcPr>
            <w:tcW w:w="3825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533A71A" w14:textId="77777777" w:rsidR="00FC5A58" w:rsidRPr="002B2116" w:rsidRDefault="00FC5A58" w:rsidP="00A93E0C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99E7E98" w14:textId="77777777" w:rsidR="00FC5A58" w:rsidRPr="002B2116" w:rsidRDefault="00FC5A58" w:rsidP="00A93E0C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06B4125" w14:textId="77777777" w:rsidR="00FC5A58" w:rsidRPr="002B2116" w:rsidRDefault="00FC5A58" w:rsidP="00A93E0C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%</w:t>
            </w:r>
          </w:p>
        </w:tc>
        <w:tc>
          <w:tcPr>
            <w:tcW w:w="116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DAEFD8F" w14:textId="77777777" w:rsidR="00FC5A58" w:rsidRPr="002B2116" w:rsidRDefault="00FC5A58" w:rsidP="00A93E0C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n</w:t>
            </w:r>
          </w:p>
        </w:tc>
        <w:tc>
          <w:tcPr>
            <w:tcW w:w="99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D423DFA" w14:textId="77777777" w:rsidR="00FC5A58" w:rsidRPr="002B2116" w:rsidRDefault="00FC5A58" w:rsidP="00A93E0C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%</w:t>
            </w:r>
          </w:p>
        </w:tc>
        <w:tc>
          <w:tcPr>
            <w:tcW w:w="1384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150704C" w14:textId="77777777" w:rsidR="00FC5A58" w:rsidRPr="002B2116" w:rsidRDefault="00FC5A58" w:rsidP="00A93E0C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Standardized difference</w:t>
            </w:r>
          </w:p>
        </w:tc>
      </w:tr>
      <w:tr w:rsidR="00FC5A58" w:rsidRPr="002B2116" w14:paraId="503FBC37" w14:textId="77777777" w:rsidTr="00B50C59">
        <w:trPr>
          <w:trHeight w:val="330"/>
        </w:trPr>
        <w:tc>
          <w:tcPr>
            <w:tcW w:w="382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1D3860D" w14:textId="77777777" w:rsidR="00FC5A58" w:rsidRPr="002B2116" w:rsidRDefault="00FC5A58" w:rsidP="001F26B9">
            <w:pPr>
              <w:widowControl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 xml:space="preserve">Characteristics of </w:t>
            </w:r>
            <w:r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h</w:t>
            </w:r>
            <w:r w:rsidRPr="002B2116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ospitals</w:t>
            </w:r>
          </w:p>
        </w:tc>
        <w:tc>
          <w:tcPr>
            <w:tcW w:w="851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ACA85B4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6782A3A" w14:textId="77777777" w:rsidR="00FC5A58" w:rsidRPr="002B2116" w:rsidRDefault="00FC5A58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AF8B2C2" w14:textId="77777777" w:rsidR="00FC5A58" w:rsidRPr="002B2116" w:rsidRDefault="00FC5A58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1EEA574" w14:textId="77777777" w:rsidR="00FC5A58" w:rsidRPr="002B2116" w:rsidRDefault="00FC5A58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B4E18F8" w14:textId="77777777" w:rsidR="00FC5A58" w:rsidRPr="002B2116" w:rsidRDefault="00FC5A58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C5A58" w:rsidRPr="002B2116" w14:paraId="474CBCDE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38246E4F" w14:textId="77777777" w:rsidR="00FC5A58" w:rsidRPr="002B2116" w:rsidRDefault="00FC5A58" w:rsidP="00684E13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Hospital leve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A8AEDA" w14:textId="77777777" w:rsidR="00FC5A58" w:rsidRPr="002B2116" w:rsidRDefault="00FC5A58" w:rsidP="00684E13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48DF73" w14:textId="77777777" w:rsidR="00FC5A58" w:rsidRPr="002B2116" w:rsidRDefault="00FC5A58" w:rsidP="00684E1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8B11B17" w14:textId="77777777" w:rsidR="00FC5A58" w:rsidRPr="002B2116" w:rsidRDefault="00FC5A58" w:rsidP="00684E1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D6912CD" w14:textId="77777777" w:rsidR="00FC5A58" w:rsidRPr="002B2116" w:rsidRDefault="00FC5A58" w:rsidP="00684E1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3032D52" w14:textId="77777777" w:rsidR="00FC5A58" w:rsidRPr="002B2116" w:rsidRDefault="00FC5A58" w:rsidP="00684E1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C5A58" w:rsidRPr="002B2116" w14:paraId="1ED1C40C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65F66730" w14:textId="77777777" w:rsidR="00FC5A58" w:rsidRPr="002B2116" w:rsidRDefault="00FC5A58" w:rsidP="00684E13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Tertiary cent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E194C6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544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153ED4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41.6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7182F1E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243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5D48584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41.7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512D6D8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008 </w:t>
            </w:r>
          </w:p>
        </w:tc>
      </w:tr>
      <w:tr w:rsidR="00FC5A58" w:rsidRPr="002B2116" w14:paraId="106E8054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705AB5EE" w14:textId="77777777" w:rsidR="00FC5A58" w:rsidRPr="002B2116" w:rsidRDefault="00FC5A58" w:rsidP="00684E13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Regional hospi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0266CB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68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2E52FC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8.2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2327434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506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4A09CAB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8.0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0A74BA8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41 </w:t>
            </w:r>
          </w:p>
        </w:tc>
      </w:tr>
      <w:tr w:rsidR="00FC5A58" w:rsidRPr="002B2116" w14:paraId="63440AE8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7A3DC754" w14:textId="77777777" w:rsidR="00FC5A58" w:rsidRPr="002B2116" w:rsidRDefault="00FC5A58" w:rsidP="00684E13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District hospi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14DB8A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95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36FC4C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0.2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E79CE2C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635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1E72A4E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0.4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C4EAE47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032 </w:t>
            </w:r>
          </w:p>
        </w:tc>
      </w:tr>
      <w:tr w:rsidR="00FC5A58" w:rsidRPr="002B2116" w14:paraId="79D0ECA3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44633F72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85D819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C00F32" w14:textId="77777777" w:rsidR="00FC5A58" w:rsidRPr="002B2116" w:rsidRDefault="00FC5A58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613E261" w14:textId="77777777" w:rsidR="00FC5A58" w:rsidRPr="002B2116" w:rsidRDefault="00FC5A58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3E08EB0" w14:textId="77777777" w:rsidR="00FC5A58" w:rsidRPr="002B2116" w:rsidRDefault="00FC5A58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8CEBB8B" w14:textId="77777777" w:rsidR="00FC5A58" w:rsidRPr="002B2116" w:rsidRDefault="00FC5A58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C5A58" w:rsidRPr="002B2116" w14:paraId="06680821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5F132BBD" w14:textId="77777777" w:rsidR="00FC5A58" w:rsidRPr="002B2116" w:rsidRDefault="00FC5A58" w:rsidP="00684E13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Teaching hospi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81DBAE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178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D5A33C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90.0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3E42CE9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4850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39BA0B7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90.1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4715D8D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015 </w:t>
            </w:r>
          </w:p>
        </w:tc>
      </w:tr>
      <w:tr w:rsidR="00FC5A58" w:rsidRPr="002B2116" w14:paraId="4FDB508C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600C8359" w14:textId="77777777" w:rsidR="00FC5A58" w:rsidRPr="002B2116" w:rsidRDefault="00FC5A58" w:rsidP="00684E13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Non-teaching hospi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17D15C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30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C7A312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0.0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4C7AB8C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535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B0D1B0A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9.9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0D307CE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15 </w:t>
            </w:r>
          </w:p>
        </w:tc>
      </w:tr>
      <w:tr w:rsidR="00FC5A58" w:rsidRPr="002B2116" w14:paraId="160E28CA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2BADF58F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B23B9A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A555D2" w14:textId="77777777" w:rsidR="00FC5A58" w:rsidRPr="002B2116" w:rsidRDefault="00FC5A58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4DA08B8" w14:textId="77777777" w:rsidR="00FC5A58" w:rsidRPr="002B2116" w:rsidRDefault="00FC5A58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B8D53DC" w14:textId="77777777" w:rsidR="00FC5A58" w:rsidRPr="002B2116" w:rsidRDefault="00FC5A58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7D6F0AC" w14:textId="77777777" w:rsidR="00FC5A58" w:rsidRPr="002B2116" w:rsidRDefault="00FC5A58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C5A58" w:rsidRPr="002B2116" w14:paraId="3E508DE4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383F9983" w14:textId="77777777" w:rsidR="00FC5A58" w:rsidRPr="002B2116" w:rsidRDefault="00FC5A58" w:rsidP="00684E13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Public hospi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F0FF0B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74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753BA4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8.6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E7DB2C2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472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73F8E73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7.3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C48A0AD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288 </w:t>
            </w:r>
          </w:p>
        </w:tc>
      </w:tr>
      <w:tr w:rsidR="00FC5A58" w:rsidRPr="002B2116" w14:paraId="4131F5B0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33604815" w14:textId="77777777" w:rsidR="00FC5A58" w:rsidRPr="002B2116" w:rsidRDefault="00FC5A58" w:rsidP="00684E13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Private hospi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BA28D2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934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BCB5EF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71.4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99C9420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913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6EB64AA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72.7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F81D42E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288 </w:t>
            </w:r>
          </w:p>
        </w:tc>
      </w:tr>
      <w:tr w:rsidR="00FC5A58" w:rsidRPr="002B2116" w14:paraId="56EE150A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</w:tcPr>
          <w:p w14:paraId="34AB462B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9AFA24F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F27D80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5EC5784E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58A53C40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56053D03" w14:textId="77777777" w:rsidR="00FC5A58" w:rsidRPr="002B2116" w:rsidRDefault="00FC5A58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C5A58" w:rsidRPr="002B2116" w14:paraId="2D409502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06AA14DA" w14:textId="77777777" w:rsidR="00FC5A58" w:rsidRPr="002B2116" w:rsidRDefault="00FC5A58" w:rsidP="001F26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No. 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o</w:t>
            </w: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f 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a</w:t>
            </w: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cute 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b</w:t>
            </w: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ed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EE981B" w14:textId="77777777" w:rsidR="00FC5A58" w:rsidRPr="002B2116" w:rsidRDefault="00FC5A58" w:rsidP="00684E13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4E2464" w14:textId="77777777" w:rsidR="00FC5A58" w:rsidRPr="002B2116" w:rsidRDefault="00FC5A58" w:rsidP="00684E13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9D6EF56" w14:textId="77777777" w:rsidR="00FC5A58" w:rsidRPr="002B2116" w:rsidRDefault="00FC5A58" w:rsidP="00684E13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5A89C5E" w14:textId="77777777" w:rsidR="00FC5A58" w:rsidRPr="002B2116" w:rsidRDefault="00FC5A58" w:rsidP="00684E13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083B217" w14:textId="77777777" w:rsidR="00FC5A58" w:rsidRPr="002B2116" w:rsidRDefault="00FC5A58" w:rsidP="00684E1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C5A58" w:rsidRPr="002B2116" w14:paraId="4CCA965E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21A12F24" w14:textId="77777777" w:rsidR="00FC5A58" w:rsidRPr="002B2116" w:rsidRDefault="00FC5A58" w:rsidP="00684E13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0~1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9A4182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50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CFF25E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1.5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391C755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634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A98D0C8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1.8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38E7EBF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089 </w:t>
            </w:r>
          </w:p>
        </w:tc>
      </w:tr>
      <w:tr w:rsidR="00FC5A58" w:rsidRPr="002B2116" w14:paraId="3EADAB17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12F77CAD" w14:textId="77777777" w:rsidR="00FC5A58" w:rsidRPr="002B2116" w:rsidRDefault="00FC5A58" w:rsidP="00684E13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200~3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76BB3C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72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F9C416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0.9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CE4714A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117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2DAC993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0.8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E73CDE5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24 </w:t>
            </w:r>
          </w:p>
        </w:tc>
      </w:tr>
      <w:tr w:rsidR="00FC5A58" w:rsidRPr="002B2116" w14:paraId="10599559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278958EA" w14:textId="77777777" w:rsidR="00FC5A58" w:rsidRPr="002B2116" w:rsidRDefault="00FC5A58" w:rsidP="00684E13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400~5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24CE64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43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0EB3D0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8.6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514F21B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010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F98AA7D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8.8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ED1251F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044 </w:t>
            </w:r>
          </w:p>
        </w:tc>
      </w:tr>
      <w:tr w:rsidR="00FC5A58" w:rsidRPr="002B2116" w14:paraId="48C0CF83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57C33812" w14:textId="77777777" w:rsidR="00FC5A58" w:rsidRPr="002B2116" w:rsidRDefault="00FC5A58" w:rsidP="00684E13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</w:t>
            </w: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sym w:font="Symbol" w:char="F0B3"/>
            </w: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6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4AE1FA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642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CC330D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49.1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ACF3DAF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623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B7E32C0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48.7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36DB0DE" w14:textId="77777777" w:rsidR="00FC5A58" w:rsidRPr="002B2116" w:rsidRDefault="00FC5A58" w:rsidP="00684E1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72 </w:t>
            </w:r>
          </w:p>
        </w:tc>
      </w:tr>
      <w:tr w:rsidR="00FC5A58" w:rsidRPr="002B2116" w14:paraId="157C92BF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</w:tcPr>
          <w:p w14:paraId="27E5C0A3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41C0435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DA3AAC" w14:textId="77777777" w:rsidR="00FC5A58" w:rsidRPr="002B2116" w:rsidRDefault="00FC5A58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1C09B506" w14:textId="77777777" w:rsidR="00FC5A58" w:rsidRPr="002B2116" w:rsidRDefault="00FC5A58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3B72672B" w14:textId="77777777" w:rsidR="00FC5A58" w:rsidRPr="002B2116" w:rsidRDefault="00FC5A58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2EECBB1B" w14:textId="77777777" w:rsidR="00FC5A58" w:rsidRPr="002B2116" w:rsidRDefault="00FC5A58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C5A58" w:rsidRPr="002B2116" w14:paraId="7B6BB19D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67166879" w14:textId="77777777" w:rsidR="00FC5A58" w:rsidRPr="002B2116" w:rsidRDefault="00FC5A58" w:rsidP="001F26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No. 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o</w:t>
            </w: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f 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c</w:t>
            </w: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ardiologist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B2E7E9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77BC73" w14:textId="77777777" w:rsidR="00FC5A58" w:rsidRPr="002B2116" w:rsidRDefault="00FC5A58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7854359" w14:textId="77777777" w:rsidR="00FC5A58" w:rsidRPr="002B2116" w:rsidRDefault="00FC5A58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E757052" w14:textId="77777777" w:rsidR="00FC5A58" w:rsidRPr="002B2116" w:rsidRDefault="00FC5A58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4A62BC1A" w14:textId="77777777" w:rsidR="00FC5A58" w:rsidRPr="002B2116" w:rsidRDefault="00FC5A58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C5A58" w:rsidRPr="002B2116" w14:paraId="5956D719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6D89C613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Mean (SD)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5980B26C" w14:textId="77777777" w:rsidR="00FC5A58" w:rsidRPr="002B2116" w:rsidRDefault="00FC5A58" w:rsidP="00684E13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0.4 (9.1)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14:paraId="3949CC40" w14:textId="77777777" w:rsidR="00FC5A58" w:rsidRPr="002B2116" w:rsidRDefault="00FC5A58" w:rsidP="00684E13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0.2 (9.0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F2D861E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221 </w:t>
            </w:r>
          </w:p>
        </w:tc>
      </w:tr>
      <w:tr w:rsidR="00FC5A58" w:rsidRPr="002B2116" w14:paraId="2D0C2E83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</w:tcPr>
          <w:p w14:paraId="7386D230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63A8229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A02926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645770DE" w14:textId="77777777" w:rsidR="00FC5A58" w:rsidRPr="002B2116" w:rsidRDefault="00FC5A58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0991DB3B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3B940D19" w14:textId="77777777" w:rsidR="00FC5A58" w:rsidRPr="002B2116" w:rsidRDefault="00FC5A58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C5A58" w:rsidRPr="002B2116" w14:paraId="29A679B9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4761327A" w14:textId="42132C13" w:rsidR="00FC5A58" w:rsidRPr="002B2116" w:rsidRDefault="00FC5A58" w:rsidP="001F26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Volume of 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c</w:t>
            </w: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ardiac 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c</w:t>
            </w: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atheterization</w:t>
            </w:r>
            <w:r w:rsidR="00143CBC">
              <w:rPr>
                <w:rFonts w:ascii="Arial" w:eastAsia="新細明體" w:hAnsi="Arial" w:cs="Arial"/>
                <w:kern w:val="0"/>
                <w:sz w:val="20"/>
                <w:szCs w:val="20"/>
              </w:rPr>
              <w:t>s</w:t>
            </w: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="00143CBC">
              <w:rPr>
                <w:rFonts w:ascii="Arial" w:eastAsia="新細明體" w:hAnsi="Arial" w:cs="Arial"/>
                <w:kern w:val="0"/>
                <w:sz w:val="20"/>
                <w:szCs w:val="20"/>
              </w:rPr>
              <w:t>one</w:t>
            </w:r>
            <w:r w:rsidR="00815301"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y</w:t>
            </w: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ear 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p</w:t>
            </w: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rior to 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i</w:t>
            </w: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ndex 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d</w:t>
            </w: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at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DA58D2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8E5CB6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D8785AA" w14:textId="77777777" w:rsidR="00FC5A58" w:rsidRPr="002B2116" w:rsidRDefault="00FC5A58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31F928B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D45926C" w14:textId="77777777" w:rsidR="00FC5A58" w:rsidRPr="002B2116" w:rsidRDefault="00FC5A58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C5A58" w:rsidRPr="002B2116" w14:paraId="26005D03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72987EAD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Mean (SD)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5F40B632" w14:textId="77777777" w:rsidR="00FC5A58" w:rsidRPr="002B2116" w:rsidRDefault="00FC5A58" w:rsidP="00CE5A52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220.0 (1559.6)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14:paraId="509A8609" w14:textId="77777777" w:rsidR="00FC5A58" w:rsidRPr="002B2116" w:rsidRDefault="00FC5A58" w:rsidP="00CE5A52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150.5 (1492.0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314FA5C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455 </w:t>
            </w:r>
          </w:p>
        </w:tc>
      </w:tr>
      <w:tr w:rsidR="00FC5A58" w:rsidRPr="002B2116" w14:paraId="16850B90" w14:textId="77777777" w:rsidTr="00B50C59">
        <w:trPr>
          <w:trHeight w:val="330"/>
        </w:trPr>
        <w:tc>
          <w:tcPr>
            <w:tcW w:w="4677" w:type="dxa"/>
            <w:gridSpan w:val="2"/>
            <w:shd w:val="clear" w:color="auto" w:fill="auto"/>
            <w:noWrap/>
            <w:vAlign w:val="center"/>
            <w:hideMark/>
          </w:tcPr>
          <w:p w14:paraId="76FD157A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2DDDE8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8A6FF67" w14:textId="77777777" w:rsidR="00FC5A58" w:rsidRPr="002B2116" w:rsidRDefault="00FC5A58" w:rsidP="008F08EB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9A0B809" w14:textId="77777777" w:rsidR="00FC5A58" w:rsidRPr="002B2116" w:rsidRDefault="00FC5A58" w:rsidP="008F08EB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5C0EBC9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C5A58" w:rsidRPr="002B2116" w14:paraId="012518C2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09195E65" w14:textId="77777777" w:rsidR="00FC5A58" w:rsidRPr="002B2116" w:rsidRDefault="00FC5A58" w:rsidP="001F26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Age of 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a</w:t>
            </w: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ttending 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p</w:t>
            </w: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hysicia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46FC52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4A8F09" w14:textId="77777777" w:rsidR="00FC5A58" w:rsidRPr="002B2116" w:rsidRDefault="00FC5A58" w:rsidP="008F08EB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25E1D6B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F9B60D9" w14:textId="77777777" w:rsidR="00FC5A58" w:rsidRPr="002B2116" w:rsidRDefault="00FC5A58" w:rsidP="008F08EB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6DF298A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C5A58" w:rsidRPr="002B2116" w14:paraId="37E80DCA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07337BC8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Mean (SD)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5D206F10" w14:textId="77777777" w:rsidR="00FC5A58" w:rsidRPr="002B2116" w:rsidRDefault="00FC5A58" w:rsidP="00EB41E9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41.9</w:t>
            </w: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 xml:space="preserve"> (</w:t>
            </w: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7.9</w:t>
            </w: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14:paraId="4051A220" w14:textId="77777777" w:rsidR="00FC5A58" w:rsidRPr="002B2116" w:rsidRDefault="00FC5A58" w:rsidP="00EB41E9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41.6</w:t>
            </w: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 xml:space="preserve"> (</w:t>
            </w: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7.8</w:t>
            </w: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6C57799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382 </w:t>
            </w:r>
          </w:p>
        </w:tc>
      </w:tr>
      <w:tr w:rsidR="00FC5A58" w:rsidRPr="002B2116" w14:paraId="45816FE4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</w:tcPr>
          <w:p w14:paraId="5C65CBA2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841EA1B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3BEE900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6DFD5AA5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2B8B6E3E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1F111592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C5A58" w:rsidRPr="002B2116" w14:paraId="771ECE82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11AE5A84" w14:textId="77777777" w:rsidR="00FC5A58" w:rsidRPr="002B2116" w:rsidRDefault="00FC5A58" w:rsidP="001F26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Sex of 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a</w:t>
            </w: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ttending 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p</w:t>
            </w: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hysicia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D347E0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7958FC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65771A6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3AFA654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48CA0C3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C5A58" w:rsidRPr="002B2116" w14:paraId="2D566CCC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73E54B48" w14:textId="748EA359" w:rsidR="00FC5A58" w:rsidRPr="00613DB2" w:rsidRDefault="00FC5A58" w:rsidP="00BE712A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</w:t>
            </w:r>
            <w:r w:rsidR="00BE712A">
              <w:rPr>
                <w:rFonts w:ascii="Arial" w:eastAsia="新細明體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860550" w14:textId="77777777" w:rsidR="00FC5A58" w:rsidRPr="002B2116" w:rsidRDefault="00FC5A58" w:rsidP="00EB41E9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195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86A727" w14:textId="77777777" w:rsidR="00FC5A58" w:rsidRPr="002B2116" w:rsidRDefault="00FC5A58" w:rsidP="00EB41E9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91.3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6C75BE2" w14:textId="77777777" w:rsidR="00FC5A58" w:rsidRPr="002B2116" w:rsidRDefault="00FC5A58" w:rsidP="00EB41E9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4892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91CC958" w14:textId="77777777" w:rsidR="00FC5A58" w:rsidRPr="002B2116" w:rsidRDefault="00FC5A58" w:rsidP="00EB41E9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90.8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064D916" w14:textId="77777777" w:rsidR="00FC5A58" w:rsidRPr="002B2116" w:rsidRDefault="00FC5A58" w:rsidP="00EB41E9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75 </w:t>
            </w:r>
          </w:p>
        </w:tc>
      </w:tr>
      <w:tr w:rsidR="00FC5A58" w:rsidRPr="002B2116" w14:paraId="0A82FB3B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67989C42" w14:textId="1F1D945B" w:rsidR="00FC5A58" w:rsidRPr="00613DB2" w:rsidRDefault="00FC5A58" w:rsidP="00BE712A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</w:t>
            </w:r>
            <w:r w:rsidR="00BE712A">
              <w:rPr>
                <w:rFonts w:ascii="Arial" w:eastAsia="新細明體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AF7B1F" w14:textId="77777777" w:rsidR="00FC5A58" w:rsidRPr="002B2116" w:rsidRDefault="00FC5A58" w:rsidP="00EB41E9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75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134AB9" w14:textId="77777777" w:rsidR="00FC5A58" w:rsidRPr="002B2116" w:rsidRDefault="00FC5A58" w:rsidP="00EB41E9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5.8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E267BB6" w14:textId="77777777" w:rsidR="00FC5A58" w:rsidRPr="002B2116" w:rsidRDefault="00FC5A58" w:rsidP="00EB41E9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18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564F385" w14:textId="77777777" w:rsidR="00FC5A58" w:rsidRPr="002B2116" w:rsidRDefault="00FC5A58" w:rsidP="00EB41E9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5.9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CDF1FA4" w14:textId="77777777" w:rsidR="00FC5A58" w:rsidRPr="002B2116" w:rsidRDefault="00FC5A58" w:rsidP="00EB41E9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071 </w:t>
            </w:r>
          </w:p>
        </w:tc>
      </w:tr>
      <w:tr w:rsidR="00FC5A58" w:rsidRPr="002B2116" w14:paraId="3763F798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5DECB3FD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</w:t>
            </w: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C1DB88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8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0FDC75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.9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F892522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74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B625EC6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.2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7DA881A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193 </w:t>
            </w:r>
          </w:p>
        </w:tc>
      </w:tr>
      <w:tr w:rsidR="00FC5A58" w:rsidRPr="002B2116" w14:paraId="2DEDEBA3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111E5E02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0939C2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F9A8CF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DCDE52A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EDD5F89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DA6FE76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C5A58" w:rsidRPr="002B2116" w14:paraId="25EA15F1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1B75A89B" w14:textId="77777777" w:rsidR="00FC5A58" w:rsidRPr="002B2116" w:rsidRDefault="00FC5A58" w:rsidP="001F26B9">
            <w:pPr>
              <w:widowControl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 xml:space="preserve">Characteristics of </w:t>
            </w:r>
            <w:r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p</w:t>
            </w:r>
            <w:r w:rsidRPr="00613DB2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atient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D1F45D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985427" w14:textId="77777777" w:rsidR="00FC5A58" w:rsidRPr="002B2116" w:rsidRDefault="00FC5A58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EE110C5" w14:textId="77777777" w:rsidR="00FC5A58" w:rsidRPr="002B2116" w:rsidRDefault="00FC5A58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B4D1CAC" w14:textId="77777777" w:rsidR="00FC5A58" w:rsidRPr="002B2116" w:rsidRDefault="00FC5A58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851DAC9" w14:textId="77777777" w:rsidR="00FC5A58" w:rsidRPr="002B2116" w:rsidRDefault="00FC5A58" w:rsidP="008F08E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C5A58" w:rsidRPr="002B2116" w14:paraId="55C1D36F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2058885B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Ag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73E1AC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A582CA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7974A3D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207CB3F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400CF57F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C5A58" w:rsidRPr="002B2116" w14:paraId="6C227522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07D9257D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Mean (SD)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307FEFEC" w14:textId="77777777" w:rsidR="00FC5A58" w:rsidRPr="002B2116" w:rsidRDefault="00FC5A58" w:rsidP="00EB41E9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68.1</w:t>
            </w: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 xml:space="preserve"> (</w:t>
            </w: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4.5</w:t>
            </w: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14:paraId="3723FD76" w14:textId="77777777" w:rsidR="00FC5A58" w:rsidRPr="002B2116" w:rsidRDefault="00FC5A58" w:rsidP="00EB41E9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67.9</w:t>
            </w: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 xml:space="preserve"> (</w:t>
            </w: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4.6</w:t>
            </w: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ABF71B4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37 </w:t>
            </w:r>
          </w:p>
        </w:tc>
      </w:tr>
      <w:tr w:rsidR="00FC5A58" w:rsidRPr="002B2116" w14:paraId="5FDD0A32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</w:tcPr>
          <w:p w14:paraId="00F49BE1" w14:textId="77777777" w:rsidR="00FC5A58" w:rsidRPr="00613DB2" w:rsidRDefault="00FC5A58" w:rsidP="00EB41E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30CCA66" w14:textId="77777777" w:rsidR="00FC5A58" w:rsidRPr="002B2116" w:rsidRDefault="00FC5A58" w:rsidP="00EB41E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CBD85B8" w14:textId="77777777" w:rsidR="00FC5A58" w:rsidRPr="002B2116" w:rsidRDefault="00FC5A58" w:rsidP="00EB41E9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6DBFC0E7" w14:textId="77777777" w:rsidR="00FC5A58" w:rsidRPr="002B2116" w:rsidRDefault="00FC5A58" w:rsidP="00EB41E9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70584EAF" w14:textId="77777777" w:rsidR="00FC5A58" w:rsidRPr="002B2116" w:rsidRDefault="00FC5A58" w:rsidP="00EB41E9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06CF77A7" w14:textId="77777777" w:rsidR="00FC5A58" w:rsidRPr="002B2116" w:rsidRDefault="00FC5A58" w:rsidP="00EB41E9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C5A58" w:rsidRPr="002B2116" w14:paraId="21AD00F5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3DDD0B16" w14:textId="77777777" w:rsidR="00FC5A58" w:rsidRPr="00613DB2" w:rsidRDefault="00FC5A58" w:rsidP="00EB41E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Sex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FF2C8C" w14:textId="77777777" w:rsidR="00FC5A58" w:rsidRPr="002B2116" w:rsidRDefault="00FC5A58" w:rsidP="00EB41E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5CE3BB" w14:textId="77777777" w:rsidR="00FC5A58" w:rsidRPr="002B2116" w:rsidRDefault="00FC5A58" w:rsidP="00EB41E9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99953DA" w14:textId="77777777" w:rsidR="00FC5A58" w:rsidRPr="002B2116" w:rsidRDefault="00FC5A58" w:rsidP="00EB41E9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A32A0A5" w14:textId="77777777" w:rsidR="00FC5A58" w:rsidRPr="002B2116" w:rsidRDefault="00FC5A58" w:rsidP="00EB41E9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349BA9A" w14:textId="77777777" w:rsidR="00FC5A58" w:rsidRPr="002B2116" w:rsidRDefault="00FC5A58" w:rsidP="00EB41E9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C5A58" w:rsidRPr="002B2116" w14:paraId="68265ACB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050A80F6" w14:textId="4CD126D2" w:rsidR="00FC5A58" w:rsidRPr="00613DB2" w:rsidRDefault="00FC5A58" w:rsidP="007860A2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</w:t>
            </w:r>
            <w:r w:rsidR="007860A2">
              <w:rPr>
                <w:rFonts w:ascii="Arial" w:eastAsia="新細明體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021B8E" w14:textId="77777777" w:rsidR="00FC5A58" w:rsidRPr="002B2116" w:rsidRDefault="00FC5A58" w:rsidP="00EB41E9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896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E80DA6" w14:textId="77777777" w:rsidR="00FC5A58" w:rsidRPr="002B2116" w:rsidRDefault="00FC5A58" w:rsidP="00EB41E9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68.5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76064E7" w14:textId="77777777" w:rsidR="00FC5A58" w:rsidRPr="002B2116" w:rsidRDefault="00FC5A58" w:rsidP="00EB41E9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674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80BFCAF" w14:textId="77777777" w:rsidR="00FC5A58" w:rsidRPr="002B2116" w:rsidRDefault="00FC5A58" w:rsidP="00EB41E9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68.2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EE9AEB4" w14:textId="77777777" w:rsidR="00FC5A58" w:rsidRPr="002B2116" w:rsidRDefault="00FC5A58" w:rsidP="00EB41E9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56 </w:t>
            </w:r>
          </w:p>
        </w:tc>
      </w:tr>
      <w:tr w:rsidR="00FC5A58" w:rsidRPr="002B2116" w14:paraId="66A23890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22761209" w14:textId="0ECB363C" w:rsidR="00FC5A58" w:rsidRPr="00613DB2" w:rsidRDefault="00FC5A58" w:rsidP="007860A2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</w:t>
            </w:r>
            <w:r w:rsidR="007860A2">
              <w:rPr>
                <w:rFonts w:ascii="Arial" w:eastAsia="新細明體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9EB984" w14:textId="77777777" w:rsidR="00FC5A58" w:rsidRPr="002B2116" w:rsidRDefault="00FC5A58" w:rsidP="00EB41E9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412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3FB30D" w14:textId="77777777" w:rsidR="00FC5A58" w:rsidRPr="002B2116" w:rsidRDefault="00FC5A58" w:rsidP="00EB41E9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1.5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0C4D91B" w14:textId="77777777" w:rsidR="00FC5A58" w:rsidRPr="002B2116" w:rsidRDefault="00FC5A58" w:rsidP="00EB41E9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711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AC9C36A" w14:textId="77777777" w:rsidR="00FC5A58" w:rsidRPr="002B2116" w:rsidRDefault="00FC5A58" w:rsidP="00EB41E9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1.8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95A94D9" w14:textId="77777777" w:rsidR="00FC5A58" w:rsidRPr="002B2116" w:rsidRDefault="00FC5A58" w:rsidP="00EB41E9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056 </w:t>
            </w:r>
          </w:p>
        </w:tc>
      </w:tr>
      <w:tr w:rsidR="00FC5A58" w:rsidRPr="002B2116" w14:paraId="30E86C5F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</w:tcPr>
          <w:p w14:paraId="7860E864" w14:textId="77777777" w:rsidR="00FC5A58" w:rsidRPr="00613DB2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8C03CBD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E6F49A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54429EE5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1AD6A710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37D3CB8F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C5A58" w:rsidRPr="002B2116" w14:paraId="1235C4C9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5F9244B6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Premiu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62EFE8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9A5F70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44C2274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7D2A305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6C4B95B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C5A58" w:rsidRPr="002B2116" w14:paraId="296C92F5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33CB1FD2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Mean (SD)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12909C19" w14:textId="77777777" w:rsidR="00FC5A58" w:rsidRPr="002B2116" w:rsidRDefault="00FC5A58" w:rsidP="004578DF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1664.8</w:t>
            </w: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 xml:space="preserve"> (</w:t>
            </w: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1000.3</w:t>
            </w: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14:paraId="50C138A2" w14:textId="77777777" w:rsidR="00FC5A58" w:rsidRPr="002B2116" w:rsidRDefault="00FC5A58" w:rsidP="004578DF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2080.8</w:t>
            </w: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 xml:space="preserve"> (</w:t>
            </w: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1210.8</w:t>
            </w: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FA6789E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197 </w:t>
            </w:r>
          </w:p>
        </w:tc>
      </w:tr>
      <w:tr w:rsidR="00FC5A58" w:rsidRPr="002B2116" w14:paraId="6C004CCB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</w:tcPr>
          <w:p w14:paraId="454E8EDB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1CB36D4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C0369F7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4A04E173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3849E5E0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060487D6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C5A58" w:rsidRPr="002B2116" w14:paraId="695F7DD2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628F0998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Y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ea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70042E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5D2B21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94C89B3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84B637A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F343C26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C5A58" w:rsidRPr="002B2116" w14:paraId="1EFB6446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0F6AC3C0" w14:textId="77777777" w:rsidR="00FC5A58" w:rsidRPr="002B2116" w:rsidRDefault="00FC5A58" w:rsidP="002B44F9">
            <w:pPr>
              <w:widowControl/>
              <w:ind w:firstLineChars="200" w:firstLine="40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0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E443CB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31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096837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0.0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8EFB290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536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EA21B13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0.0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BF57CCC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15 </w:t>
            </w:r>
          </w:p>
        </w:tc>
      </w:tr>
      <w:tr w:rsidR="00FC5A58" w:rsidRPr="002B2116" w14:paraId="7A9CBD4A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2D4286EE" w14:textId="77777777" w:rsidR="00FC5A58" w:rsidRPr="002B2116" w:rsidRDefault="00FC5A58" w:rsidP="002B44F9">
            <w:pPr>
              <w:widowControl/>
              <w:ind w:firstLineChars="200" w:firstLine="40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0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3F2675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35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B35A14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0.4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493899A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565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B12DF11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0.5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E046E68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040 </w:t>
            </w:r>
          </w:p>
        </w:tc>
      </w:tr>
      <w:tr w:rsidR="00FC5A58" w:rsidRPr="002B2116" w14:paraId="1FD57DD4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6A16B704" w14:textId="77777777" w:rsidR="00FC5A58" w:rsidRPr="002B2116" w:rsidRDefault="00FC5A58" w:rsidP="002B44F9">
            <w:pPr>
              <w:widowControl/>
              <w:ind w:firstLineChars="200" w:firstLine="40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0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780D77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40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A94F1F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0.8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64D1746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563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682CF6A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0.5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435C006E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01 </w:t>
            </w:r>
          </w:p>
        </w:tc>
      </w:tr>
      <w:tr w:rsidR="00FC5A58" w:rsidRPr="002B2116" w14:paraId="77AB35AE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5C48DE91" w14:textId="77777777" w:rsidR="00FC5A58" w:rsidRPr="002B2116" w:rsidRDefault="00FC5A58" w:rsidP="002B44F9">
            <w:pPr>
              <w:widowControl/>
              <w:ind w:firstLineChars="200" w:firstLine="40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0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8F557C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37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CF7D10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0.5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5FDDB4D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568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6D308FF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0.6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90CC0F4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031 </w:t>
            </w:r>
          </w:p>
        </w:tc>
      </w:tr>
      <w:tr w:rsidR="00FC5A58" w:rsidRPr="002B2116" w14:paraId="41FD4E8D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7E373FBB" w14:textId="77777777" w:rsidR="00FC5A58" w:rsidRPr="002B2116" w:rsidRDefault="00FC5A58" w:rsidP="002B44F9">
            <w:pPr>
              <w:widowControl/>
              <w:ind w:firstLineChars="200" w:firstLine="40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0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94DBF3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43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C6CC38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1.0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2958377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583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CE167A3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0.8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E51B85A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52 </w:t>
            </w:r>
          </w:p>
        </w:tc>
      </w:tr>
      <w:tr w:rsidR="00FC5A58" w:rsidRPr="002B2116" w14:paraId="132D9D93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2DBB60CC" w14:textId="77777777" w:rsidR="00FC5A58" w:rsidRPr="002B2116" w:rsidRDefault="00FC5A58" w:rsidP="002B44F9">
            <w:pPr>
              <w:widowControl/>
              <w:ind w:firstLineChars="200" w:firstLine="40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0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7D4954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46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72DF7A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1.2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6F41B7E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618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DCF983F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1.5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010A32B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103 </w:t>
            </w:r>
          </w:p>
        </w:tc>
      </w:tr>
      <w:tr w:rsidR="00FC5A58" w:rsidRPr="002B2116" w14:paraId="4869DA27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5802C108" w14:textId="77777777" w:rsidR="00FC5A58" w:rsidRPr="002B2116" w:rsidRDefault="00FC5A58" w:rsidP="002B44F9">
            <w:pPr>
              <w:widowControl/>
              <w:ind w:firstLineChars="200" w:firstLine="40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0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B42552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55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08BDB1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1.9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861EF5E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623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028A83E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1.6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2CB03C0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95 </w:t>
            </w:r>
          </w:p>
        </w:tc>
      </w:tr>
      <w:tr w:rsidR="00FC5A58" w:rsidRPr="002B2116" w14:paraId="00993287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1FE2F385" w14:textId="77777777" w:rsidR="00FC5A58" w:rsidRPr="002B2116" w:rsidRDefault="00FC5A58" w:rsidP="002B44F9">
            <w:pPr>
              <w:widowControl/>
              <w:ind w:firstLineChars="200" w:firstLine="40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0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A4F7A0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57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BCABD0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2.1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818199C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655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F9B67B6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2.2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7E69C7E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036 </w:t>
            </w:r>
          </w:p>
        </w:tc>
      </w:tr>
      <w:tr w:rsidR="00FC5A58" w:rsidRPr="002B2116" w14:paraId="6843F3F3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103413BA" w14:textId="77777777" w:rsidR="00FC5A58" w:rsidRPr="002B2116" w:rsidRDefault="00FC5A58" w:rsidP="002B44F9">
            <w:pPr>
              <w:widowControl/>
              <w:ind w:firstLineChars="200" w:firstLine="40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0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E58044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60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7690CC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2.3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A9DCD67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671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2DDECD2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2.5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6D2E644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050 </w:t>
            </w:r>
          </w:p>
        </w:tc>
      </w:tr>
      <w:tr w:rsidR="00FC5A58" w:rsidRPr="002B2116" w14:paraId="63807241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11F29E60" w14:textId="77777777" w:rsidR="00FC5A58" w:rsidRPr="002B2116" w:rsidRDefault="00FC5A58" w:rsidP="008F08EB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B28E56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0B3B55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DEFE74D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7892A06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41DF2BB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C5A58" w:rsidRPr="002B2116" w14:paraId="32A3BC3B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51AC0413" w14:textId="77777777" w:rsidR="00FC5A58" w:rsidRPr="002B2116" w:rsidRDefault="00FC5A58" w:rsidP="002B44F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C</w:t>
            </w: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omorbidit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i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252C49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20CF20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5B6D9F6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2D49C51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17DA31F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C5A58" w:rsidRPr="002B2116" w14:paraId="39D66E26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4E78F960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Congestive heart failur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03BED4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65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BC9485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2.6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19A936C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643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2167FA8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1.9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42C3FAD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209 </w:t>
            </w:r>
          </w:p>
        </w:tc>
      </w:tr>
      <w:tr w:rsidR="00FC5A58" w:rsidRPr="002B2116" w14:paraId="41B359FD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724C6FF6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Cardiac arrhythmia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701298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12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865684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8.6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BB1E530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447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2B2371C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8.3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9F8EA64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18 </w:t>
            </w:r>
          </w:p>
        </w:tc>
      </w:tr>
      <w:tr w:rsidR="00FC5A58" w:rsidRPr="002B2116" w14:paraId="7C6C97D5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18902587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Valvular disea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FC6955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52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61D20C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4.0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5C3ED0E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14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869EBA1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4.0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2816C83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02 </w:t>
            </w:r>
          </w:p>
        </w:tc>
      </w:tr>
      <w:tr w:rsidR="00FC5A58" w:rsidRPr="002B2116" w14:paraId="5D1AEEC4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6D09CE26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Peripheral vascular disorder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3666BE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9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103FE5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.0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07008DD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51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510C381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.8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F28EEB3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05 </w:t>
            </w:r>
          </w:p>
        </w:tc>
      </w:tr>
      <w:tr w:rsidR="00FC5A58" w:rsidRPr="002B2116" w14:paraId="612CC0DA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6D46C9DD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Hypertension, uncomplicate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BB1C5E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588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3C305E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45.0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8186768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377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B43D1C7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44.1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3D3A6B1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67 </w:t>
            </w:r>
          </w:p>
        </w:tc>
      </w:tr>
      <w:tr w:rsidR="00FC5A58" w:rsidRPr="002B2116" w14:paraId="42A333B1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0CEF5DD7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Hypertension, complicate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EFB122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52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6B4FBF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9.3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ADF4FE5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013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408C130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8.8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EE7FC5E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17 </w:t>
            </w:r>
          </w:p>
        </w:tc>
      </w:tr>
      <w:tr w:rsidR="00FC5A58" w:rsidRPr="002B2116" w14:paraId="17B8573B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0A02E62B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Other neurological disorder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44C36F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48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0A3B8F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.7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49BCCAB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84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8078F4A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.4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510FB8C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50 </w:t>
            </w:r>
          </w:p>
        </w:tc>
      </w:tr>
      <w:tr w:rsidR="00FC5A58" w:rsidRPr="002B2116" w14:paraId="1335A926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15F74096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Chronic pulmonary disea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757F47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00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A096E4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5.3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AC98957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795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0A68049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4.8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4E943467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52 </w:t>
            </w:r>
          </w:p>
        </w:tc>
      </w:tr>
      <w:tr w:rsidR="00FC5A58" w:rsidRPr="002B2116" w14:paraId="6D871724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0CA6C3FD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Diabetes, uncomplicate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B988B0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77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BDC898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8.9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7C51E0C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527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01EA05B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8.4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1FA8F6A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10 </w:t>
            </w:r>
          </w:p>
        </w:tc>
      </w:tr>
      <w:tr w:rsidR="00FC5A58" w:rsidRPr="002B2116" w14:paraId="718F06EB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728FAE96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Diabetes, complicate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299E6A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96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AF0DF8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5.0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6B7A52F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779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E48B77D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4.5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6B4382F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44 </w:t>
            </w:r>
          </w:p>
        </w:tc>
      </w:tr>
      <w:tr w:rsidR="00FC5A58" w:rsidRPr="002B2116" w14:paraId="5DA0A883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170968E0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lastRenderedPageBreak/>
              <w:t xml:space="preserve">    Renal failur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090475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56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FCE759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1.9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C444249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594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1AFB53A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1.0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CC82937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285 </w:t>
            </w:r>
          </w:p>
        </w:tc>
      </w:tr>
      <w:tr w:rsidR="00FC5A58" w:rsidRPr="002B2116" w14:paraId="3715C744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776D9123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Liver disea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65ECF7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80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40A64E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6.1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138F1BB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14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09E3BEB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5.8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16D8DEC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18 </w:t>
            </w:r>
          </w:p>
        </w:tc>
      </w:tr>
      <w:tr w:rsidR="00FC5A58" w:rsidRPr="002B2116" w14:paraId="0304C31D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598A41C3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Peptic ulcer disease excluding blee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09A950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28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B122E1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9.8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793C9C9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503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BB0F8C4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9.4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F443B64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46 </w:t>
            </w:r>
          </w:p>
        </w:tc>
      </w:tr>
      <w:tr w:rsidR="00FC5A58" w:rsidRPr="002B2116" w14:paraId="15C8BADB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68BDDE37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Solid tumor without metastasi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02C40A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73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279F3B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5.6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B146DFB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77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9CBFDF7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5.2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1DAC705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200 </w:t>
            </w:r>
          </w:p>
        </w:tc>
      </w:tr>
      <w:tr w:rsidR="00FC5A58" w:rsidRPr="002B2116" w14:paraId="29BF68C2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50B50DAB" w14:textId="6146048A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Rheumatoid arthritis</w:t>
            </w:r>
            <w:r w:rsidR="009760C1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/ collagen vascular diseas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DA361B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2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5A939B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.5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FDD8D6E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30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18792EB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.4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91C3909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21 </w:t>
            </w:r>
          </w:p>
        </w:tc>
      </w:tr>
      <w:tr w:rsidR="00FC5A58" w:rsidRPr="002B2116" w14:paraId="1AE3166F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2F22A45B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Fluid and electrolyte disorder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0814A4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5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0CD2C2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.7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AFE4DFF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31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902EA3B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.4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FE0B4EB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54 </w:t>
            </w:r>
          </w:p>
        </w:tc>
      </w:tr>
      <w:tr w:rsidR="00FC5A58" w:rsidRPr="002B2116" w14:paraId="573E3AE2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14E0506E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Blood loss anemia or deficiency anem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7A56F6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6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6714BF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.2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993ED7B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65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B0A5888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.2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6F332DF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24 </w:t>
            </w:r>
          </w:p>
        </w:tc>
      </w:tr>
      <w:tr w:rsidR="00FC5A58" w:rsidRPr="002B2116" w14:paraId="726F5FA5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0965E2D2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Depress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BB494A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42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F75BCC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.2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F8978A1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74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7E571F6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.2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851AA0F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04 </w:t>
            </w:r>
          </w:p>
        </w:tc>
      </w:tr>
      <w:tr w:rsidR="00FC5A58" w:rsidRPr="002B2116" w14:paraId="68936B9B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35B521DF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E13544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C52F98" w14:textId="77777777" w:rsidR="00FC5A58" w:rsidRPr="002B2116" w:rsidRDefault="00FC5A58" w:rsidP="008F08EB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9BFB568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A9F3E42" w14:textId="77777777" w:rsidR="00FC5A58" w:rsidRPr="002B2116" w:rsidRDefault="00FC5A58" w:rsidP="008F08EB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A243DE6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C5A58" w:rsidRPr="002B2116" w14:paraId="34220726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7A9416A9" w14:textId="1ACC2988" w:rsidR="00FC5A58" w:rsidRPr="002B2116" w:rsidRDefault="00FC5A58" w:rsidP="001F26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No. 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o</w:t>
            </w: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f 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o</w:t>
            </w: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ut-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p</w:t>
            </w: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atient clinic visit</w:t>
            </w:r>
            <w:r w:rsidR="00143CBC">
              <w:rPr>
                <w:rFonts w:ascii="Arial" w:eastAsia="新細明體" w:hAnsi="Arial" w:cs="Arial"/>
                <w:kern w:val="0"/>
                <w:sz w:val="20"/>
                <w:szCs w:val="20"/>
              </w:rPr>
              <w:t>s</w:t>
            </w: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="00143CBC">
              <w:rPr>
                <w:rFonts w:ascii="Arial" w:eastAsia="新細明體" w:hAnsi="Arial" w:cs="Arial"/>
                <w:kern w:val="0"/>
                <w:sz w:val="20"/>
                <w:szCs w:val="20"/>
              </w:rPr>
              <w:t>one</w:t>
            </w:r>
            <w:r w:rsidR="00815301"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 xml:space="preserve"> </w:t>
            </w: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year prior to index dat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364D2E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3B93E3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CA52B75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780DFA1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60FD8D6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C5A58" w:rsidRPr="002B2116" w14:paraId="72378218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18791B5E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Mean (SD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1BA176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9.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0E348A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4.8 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0025199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8.8 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4012EA8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4.8 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C678EDE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282 </w:t>
            </w:r>
          </w:p>
        </w:tc>
      </w:tr>
      <w:tr w:rsidR="00FC5A58" w:rsidRPr="002B2116" w14:paraId="39DC629C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</w:tcPr>
          <w:p w14:paraId="5686C788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BA18D24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FB064A9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3D128548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0A8FE57D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4D63A714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C5A58" w:rsidRPr="002B2116" w14:paraId="2C3027F4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56BFC680" w14:textId="3E0EFE7E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No. of hospitalization</w:t>
            </w:r>
            <w:r w:rsidR="00143CBC">
              <w:rPr>
                <w:rFonts w:ascii="Arial" w:eastAsia="新細明體" w:hAnsi="Arial" w:cs="Arial"/>
                <w:kern w:val="0"/>
                <w:sz w:val="20"/>
                <w:szCs w:val="20"/>
              </w:rPr>
              <w:t>s</w:t>
            </w: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="003524B0">
              <w:rPr>
                <w:rFonts w:ascii="Arial" w:eastAsia="新細明體" w:hAnsi="Arial" w:cs="Arial"/>
                <w:kern w:val="0"/>
                <w:sz w:val="20"/>
                <w:szCs w:val="20"/>
              </w:rPr>
              <w:t>one</w:t>
            </w:r>
            <w:r w:rsidR="00815301"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 xml:space="preserve"> </w:t>
            </w: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year prior to index dat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2F0674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173D79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79E20AE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8585EE5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13D4D0F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C5A58" w:rsidRPr="002B2116" w14:paraId="19D2B1CC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4E797602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Mean (SD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B117AD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E5FF5F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.4 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A82A9D7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1BA7E24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.3 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A85E72B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740 </w:t>
            </w:r>
          </w:p>
        </w:tc>
      </w:tr>
      <w:tr w:rsidR="00FC5A58" w:rsidRPr="002B2116" w14:paraId="522D58C9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42FB8BB1" w14:textId="77777777" w:rsidR="00FC5A58" w:rsidRPr="002B2116" w:rsidRDefault="00FC5A58" w:rsidP="008F08EB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2AE210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2F54B5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9D175E0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3A3EF36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31CC67A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C5A58" w:rsidRPr="002B2116" w14:paraId="7DE132E3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30B3EF5C" w14:textId="79D26908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Medications used </w:t>
            </w:r>
            <w:r w:rsidR="003524B0">
              <w:rPr>
                <w:rFonts w:ascii="Arial" w:eastAsia="新細明體" w:hAnsi="Arial" w:cs="Arial"/>
                <w:kern w:val="0"/>
                <w:sz w:val="20"/>
                <w:szCs w:val="20"/>
              </w:rPr>
              <w:t>one</w:t>
            </w:r>
            <w:r w:rsidR="00815301"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 xml:space="preserve"> </w:t>
            </w: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year prior to index dat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F27C2F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92CFCB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13A8BD7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E13B9EE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5D0BF00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C5A58" w:rsidRPr="002B2116" w14:paraId="320D3B76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436A3B68" w14:textId="403CA05D" w:rsidR="00FC5A58" w:rsidRPr="002B2116" w:rsidRDefault="00FC5A58" w:rsidP="00971CD4">
            <w:pPr>
              <w:widowControl/>
              <w:ind w:firstLineChars="271" w:firstLine="542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ntiplatele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75D1E2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423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01A16C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2.3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59A694D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654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FC68A3B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0.7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EB202C6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351 </w:t>
            </w:r>
          </w:p>
        </w:tc>
      </w:tr>
      <w:tr w:rsidR="00FC5A58" w:rsidRPr="002B2116" w14:paraId="6F5DD4EA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40AEF648" w14:textId="77777777" w:rsidR="00FC5A58" w:rsidRPr="002B2116" w:rsidRDefault="00FC5A58" w:rsidP="00971CD4">
            <w:pPr>
              <w:widowControl/>
              <w:ind w:firstLineChars="271" w:firstLine="542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nticoagulan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2B0EE3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60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E6CF10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2.3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2A28649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580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0066089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0.8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FB21C38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475 </w:t>
            </w:r>
          </w:p>
        </w:tc>
      </w:tr>
      <w:tr w:rsidR="00FC5A58" w:rsidRPr="002B2116" w14:paraId="391DA09F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7DBE0E77" w14:textId="77777777" w:rsidR="00FC5A58" w:rsidRPr="002B2116" w:rsidRDefault="00FC5A58" w:rsidP="00971CD4">
            <w:pPr>
              <w:widowControl/>
              <w:ind w:firstLineChars="271" w:firstLine="542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3DD600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79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47B810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6.0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46CED3F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15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1D63C8B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5.8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2DD62E3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80 </w:t>
            </w:r>
          </w:p>
        </w:tc>
      </w:tr>
      <w:tr w:rsidR="00FC5A58" w:rsidRPr="002B2116" w14:paraId="26B45FE3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40A7D6D0" w14:textId="77777777" w:rsidR="00FC5A58" w:rsidRPr="002B2116" w:rsidRDefault="00FC5A58" w:rsidP="00971CD4">
            <w:pPr>
              <w:widowControl/>
              <w:ind w:firstLineChars="271" w:firstLine="542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E8C0B5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22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359CBF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4.7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8CB1FAE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285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38B5451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3.9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32E75E0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87 </w:t>
            </w:r>
          </w:p>
        </w:tc>
      </w:tr>
      <w:tr w:rsidR="00FC5A58" w:rsidRPr="002B2116" w14:paraId="5DB345B3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70CF431B" w14:textId="77777777" w:rsidR="00FC5A58" w:rsidRPr="002B2116" w:rsidRDefault="00FC5A58" w:rsidP="00971CD4">
            <w:pPr>
              <w:widowControl/>
              <w:ind w:firstLineChars="271" w:firstLine="542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uberculosi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4E5320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3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D7D742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.0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869B048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51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99C8190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0.9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4234F20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75 </w:t>
            </w:r>
          </w:p>
        </w:tc>
      </w:tr>
      <w:tr w:rsidR="00FC5A58" w:rsidRPr="002B2116" w14:paraId="2B82FA0D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4185C61C" w14:textId="77777777" w:rsidR="00FC5A58" w:rsidRPr="002B2116" w:rsidRDefault="00FC5A58" w:rsidP="00971CD4">
            <w:pPr>
              <w:widowControl/>
              <w:ind w:firstLineChars="271" w:firstLine="542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heumatic condition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0DF118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433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E70626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3.1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AE3D73D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746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1C52D88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2.4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44708350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55 </w:t>
            </w:r>
          </w:p>
        </w:tc>
      </w:tr>
      <w:tr w:rsidR="00FC5A58" w:rsidRPr="002B2116" w14:paraId="37374150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5ABF8B01" w14:textId="77777777" w:rsidR="00FC5A58" w:rsidRPr="002B2116" w:rsidRDefault="00FC5A58" w:rsidP="00971CD4">
            <w:pPr>
              <w:widowControl/>
              <w:ind w:firstLineChars="271" w:firstLine="542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448DBE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75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FE6679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8.7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3AE0F7D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499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7952A6B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7.8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08915F4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90 </w:t>
            </w:r>
          </w:p>
        </w:tc>
      </w:tr>
      <w:tr w:rsidR="00FC5A58" w:rsidRPr="002B2116" w14:paraId="1E489D47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5DD16B35" w14:textId="77777777" w:rsidR="00FC5A58" w:rsidRPr="002B2116" w:rsidRDefault="00FC5A58" w:rsidP="00971CD4">
            <w:pPr>
              <w:widowControl/>
              <w:ind w:firstLineChars="271" w:firstLine="542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alignanci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0AC597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5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4B1CEE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.0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AA19F98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97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574487D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.8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90D94B7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16 </w:t>
            </w:r>
          </w:p>
        </w:tc>
      </w:tr>
      <w:tr w:rsidR="00FC5A58" w:rsidRPr="002B2116" w14:paraId="0B076923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62C67027" w14:textId="77777777" w:rsidR="00FC5A58" w:rsidRPr="002B2116" w:rsidRDefault="00FC5A58" w:rsidP="00971CD4">
            <w:pPr>
              <w:widowControl/>
              <w:ind w:firstLineChars="271" w:firstLine="542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arkinson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’</w:t>
            </w:r>
            <w:r w:rsidRPr="002B211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 disea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C96D52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49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73C4DE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.8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F547003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94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559E421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.6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49192F0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11 </w:t>
            </w:r>
          </w:p>
        </w:tc>
      </w:tr>
      <w:tr w:rsidR="00FC5A58" w:rsidRPr="002B2116" w14:paraId="2D83F4A8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365917F1" w14:textId="77777777" w:rsidR="00FC5A58" w:rsidRPr="002B2116" w:rsidRDefault="00FC5A58" w:rsidP="00971CD4">
            <w:pPr>
              <w:widowControl/>
              <w:ind w:firstLineChars="271" w:firstLine="542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nal disea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F8432F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83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361240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6.3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A671997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04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04D5E65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5.6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32B066F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292 </w:t>
            </w:r>
          </w:p>
        </w:tc>
      </w:tr>
      <w:tr w:rsidR="00FC5A58" w:rsidRPr="002B2116" w14:paraId="07A42B52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3A4DAC38" w14:textId="2C5099AD" w:rsidR="00FC5A58" w:rsidRPr="002B2116" w:rsidRDefault="00FC5A58" w:rsidP="00971CD4">
            <w:pPr>
              <w:widowControl/>
              <w:ind w:firstLineChars="271" w:firstLine="542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End stage renal disea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D4BC5B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76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4ACB00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5.8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C5A6D9B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69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42BAC66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5.0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A819DC5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371 </w:t>
            </w:r>
          </w:p>
        </w:tc>
      </w:tr>
      <w:tr w:rsidR="00FC5A58" w:rsidRPr="002B2116" w14:paraId="2B37760A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401E8B08" w14:textId="18E05119" w:rsidR="00FC5A58" w:rsidRPr="002B2116" w:rsidRDefault="00FC5A58" w:rsidP="00971CD4">
            <w:pPr>
              <w:widowControl/>
              <w:ind w:firstLineChars="271" w:firstLine="542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nti-arrhythmi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C88C1E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62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B44F6A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2.4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6575A5F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632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0329F37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1.7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112DD5F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218 </w:t>
            </w:r>
          </w:p>
        </w:tc>
      </w:tr>
      <w:tr w:rsidR="00FC5A58" w:rsidRPr="002B2116" w14:paraId="0296332F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09B83899" w14:textId="7FF657DC" w:rsidR="00FC5A58" w:rsidRPr="002B2116" w:rsidRDefault="00FC5A58" w:rsidP="00971CD4">
            <w:pPr>
              <w:widowControl/>
              <w:ind w:firstLineChars="271" w:firstLine="542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lastRenderedPageBreak/>
              <w:t>Ischemic heart disease</w:t>
            </w:r>
            <w:r w:rsidR="00F07EB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2B211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/</w:t>
            </w:r>
            <w:r w:rsidR="00F07EB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2B211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ngi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600CB0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454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D3A43D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4.7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8508C02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724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517E605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2.0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0E0179F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581 </w:t>
            </w:r>
          </w:p>
        </w:tc>
      </w:tr>
      <w:tr w:rsidR="00FC5A58" w:rsidRPr="002B2116" w14:paraId="06467C1D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5736367D" w14:textId="70C7485E" w:rsidR="00FC5A58" w:rsidRPr="002B2116" w:rsidRDefault="00FC5A58" w:rsidP="00971CD4">
            <w:pPr>
              <w:widowControl/>
              <w:ind w:firstLineChars="271" w:firstLine="542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ongestive heart failure</w:t>
            </w:r>
            <w:r w:rsidR="00937047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2B211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/</w:t>
            </w:r>
            <w:r w:rsidR="00937047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2B211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D53DE4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725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B4348F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55.4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C513EE5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874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3E6B539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53.4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4C34A56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409 </w:t>
            </w:r>
          </w:p>
        </w:tc>
      </w:tr>
      <w:tr w:rsidR="00FC5A58" w:rsidRPr="002B2116" w14:paraId="428E22A5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59142AE4" w14:textId="77777777" w:rsidR="00FC5A58" w:rsidRPr="002B2116" w:rsidRDefault="00FC5A58" w:rsidP="00971CD4">
            <w:pPr>
              <w:widowControl/>
              <w:ind w:firstLineChars="271" w:firstLine="542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BE5C2B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469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E2DAAE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5.9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3EBFED4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886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F9BFF01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5.0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E92AA18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81 </w:t>
            </w:r>
          </w:p>
        </w:tc>
      </w:tr>
      <w:tr w:rsidR="00FC5A58" w:rsidRPr="002B2116" w14:paraId="04790C1B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61D3DE45" w14:textId="77777777" w:rsidR="00FC5A58" w:rsidRPr="002B2116" w:rsidRDefault="00FC5A58" w:rsidP="00971CD4">
            <w:pPr>
              <w:widowControl/>
              <w:ind w:firstLineChars="271" w:firstLine="542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laucom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02DE1A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53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0F478A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4.1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238468A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04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3F6C199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.8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C6DDD87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55 </w:t>
            </w:r>
          </w:p>
        </w:tc>
      </w:tr>
      <w:tr w:rsidR="00FC5A58" w:rsidRPr="002B2116" w14:paraId="7C279E50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32D21B5C" w14:textId="77777777" w:rsidR="00FC5A58" w:rsidRPr="002B2116" w:rsidRDefault="00FC5A58" w:rsidP="00971CD4">
            <w:pPr>
              <w:widowControl/>
              <w:ind w:firstLineChars="271" w:firstLine="542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Liver failur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707110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62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AE4816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4.8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6101C3A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39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317CBAB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4.5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2ED167F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52 </w:t>
            </w:r>
          </w:p>
        </w:tc>
      </w:tr>
      <w:tr w:rsidR="00FC5A58" w:rsidRPr="002B2116" w14:paraId="08CD3AEA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16F16B23" w14:textId="77777777" w:rsidR="00FC5A58" w:rsidRPr="002B2116" w:rsidRDefault="00FC5A58" w:rsidP="00971CD4">
            <w:pPr>
              <w:widowControl/>
              <w:ind w:firstLineChars="271" w:firstLine="542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cid peptic disea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A7CBCC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489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421FC9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7.4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9CA3138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951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CCF0AF6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6.2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4DE43C22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240 </w:t>
            </w:r>
          </w:p>
        </w:tc>
      </w:tr>
      <w:tr w:rsidR="00FC5A58" w:rsidRPr="002B2116" w14:paraId="009E4A32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4459D2F6" w14:textId="5DD1F4A5" w:rsidR="00FC5A58" w:rsidRPr="002B2116" w:rsidRDefault="00FC5A58" w:rsidP="00971CD4">
            <w:pPr>
              <w:widowControl/>
              <w:ind w:firstLineChars="271" w:firstLine="542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spiratory illness</w:t>
            </w:r>
            <w:r w:rsidR="00937047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2B211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/</w:t>
            </w:r>
            <w:r w:rsidR="00937047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2B211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sthm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FF0ACC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580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4E0F60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44.3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8B0927E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355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8F0C398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43.7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78C4D34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21 </w:t>
            </w:r>
          </w:p>
        </w:tc>
      </w:tr>
      <w:tr w:rsidR="00FC5A58" w:rsidRPr="002B2116" w14:paraId="2C5A8ACC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539117FC" w14:textId="77777777" w:rsidR="00FC5A58" w:rsidRPr="002B2116" w:rsidRDefault="00FC5A58" w:rsidP="00971CD4">
            <w:pPr>
              <w:widowControl/>
              <w:ind w:firstLineChars="271" w:firstLine="542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hyroid disorder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5204C1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1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8D15C3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.6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088B5C7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84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7B276A6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.6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47E92C0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65 </w:t>
            </w:r>
          </w:p>
        </w:tc>
      </w:tr>
      <w:tr w:rsidR="00FC5A58" w:rsidRPr="002B2116" w14:paraId="433994C9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288B8DBA" w14:textId="77777777" w:rsidR="00FC5A58" w:rsidRPr="002B2116" w:rsidRDefault="00FC5A58" w:rsidP="00971CD4">
            <w:pPr>
              <w:widowControl/>
              <w:ind w:firstLineChars="271" w:firstLine="542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u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C8D557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29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AD2A00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7.5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130E8BE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914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C5D70FA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7.0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7C40A41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39 </w:t>
            </w:r>
          </w:p>
        </w:tc>
      </w:tr>
      <w:tr w:rsidR="00FC5A58" w:rsidRPr="002B2116" w14:paraId="1A2ECA44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130DAA48" w14:textId="77777777" w:rsidR="00FC5A58" w:rsidRPr="002B2116" w:rsidRDefault="00FC5A58" w:rsidP="00971CD4">
            <w:pPr>
              <w:widowControl/>
              <w:ind w:firstLineChars="271" w:firstLine="542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ain and inflamma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4A35AB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906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F9ACB9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69.2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864199D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710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3375ECB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68.9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E3C8BE1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77 </w:t>
            </w:r>
          </w:p>
        </w:tc>
      </w:tr>
      <w:tr w:rsidR="00FC5A58" w:rsidRPr="002B2116" w14:paraId="7E0E89B7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101260B5" w14:textId="77777777" w:rsidR="00FC5A58" w:rsidRPr="002B2116" w:rsidRDefault="00FC5A58" w:rsidP="00971CD4">
            <w:pPr>
              <w:widowControl/>
              <w:ind w:firstLineChars="271" w:firstLine="542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a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14B69A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05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AE0A49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5.7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CCD7246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785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0A5ECE0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4.6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87D3A8C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304 </w:t>
            </w:r>
          </w:p>
        </w:tc>
      </w:tr>
      <w:tr w:rsidR="00FC5A58" w:rsidRPr="002B2116" w14:paraId="7E89D59B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0EC635E2" w14:textId="77777777" w:rsidR="00FC5A58" w:rsidRPr="002B2116" w:rsidRDefault="00FC5A58" w:rsidP="00971CD4">
            <w:pPr>
              <w:widowControl/>
              <w:ind w:firstLineChars="271" w:firstLine="542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0DD114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54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1ACC06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1.8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511E144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625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9FBB46F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1.6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845F226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64 </w:t>
            </w:r>
          </w:p>
        </w:tc>
      </w:tr>
      <w:tr w:rsidR="00FC5A58" w:rsidRPr="002B2116" w14:paraId="14278B8A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08D49D17" w14:textId="77777777" w:rsidR="00FC5A58" w:rsidRPr="002B2116" w:rsidRDefault="00FC5A58" w:rsidP="00971CD4">
            <w:pPr>
              <w:widowControl/>
              <w:ind w:firstLineChars="271" w:firstLine="542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sychotic illnes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9B1F8B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96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160D6F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5.0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20E316B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771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58AA465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4.3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2D19E52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91 </w:t>
            </w:r>
          </w:p>
        </w:tc>
      </w:tr>
      <w:tr w:rsidR="00FC5A58" w:rsidRPr="002B2116" w14:paraId="39BCF3F4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4C20F391" w14:textId="77777777" w:rsidR="00FC5A58" w:rsidRPr="002B2116" w:rsidRDefault="00FC5A58" w:rsidP="00971CD4">
            <w:pPr>
              <w:widowControl/>
              <w:ind w:firstLineChars="271" w:firstLine="542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nxiety and tens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2CD1A0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493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72B9B1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7.7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54AC1F3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976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FFF4A7E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6.7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4FD974A0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212 </w:t>
            </w:r>
          </w:p>
        </w:tc>
      </w:tr>
      <w:tr w:rsidR="00FC5A58" w:rsidRPr="002B2116" w14:paraId="41A2A03E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20E798C1" w14:textId="454346F0" w:rsidR="00FC5A58" w:rsidRPr="002B2116" w:rsidRDefault="00FC5A58" w:rsidP="00971CD4">
            <w:pPr>
              <w:widowControl/>
              <w:ind w:firstLineChars="271" w:firstLine="542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schemic heart disease</w:t>
            </w:r>
            <w:r w:rsidR="00937047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2B211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/</w:t>
            </w:r>
            <w:r w:rsidR="00937047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2B211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DBF808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824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C73587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63.0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95D682A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284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F71F138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61.0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13FC2A3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418 </w:t>
            </w:r>
          </w:p>
        </w:tc>
      </w:tr>
      <w:tr w:rsidR="00FC5A58" w:rsidRPr="002B2116" w14:paraId="25B59B6A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16EA3468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E93101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09C82E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4517E3A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5645808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591E007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C5A58" w:rsidRPr="002B2116" w14:paraId="4D37DA17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4318080D" w14:textId="77777777" w:rsidR="00FC5A58" w:rsidRPr="002B2116" w:rsidRDefault="00FC5A58" w:rsidP="0012377E">
            <w:pPr>
              <w:widowControl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5026D9"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T</w:t>
            </w:r>
            <w:r w:rsidRPr="005026D9">
              <w:rPr>
                <w:rFonts w:ascii="Arial" w:eastAsia="新細明體" w:hAnsi="Arial" w:cs="Arial"/>
                <w:kern w:val="0"/>
                <w:sz w:val="20"/>
                <w:szCs w:val="20"/>
              </w:rPr>
              <w:t>ype of myocardial infarc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F9ACB3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62F791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3C0336A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F815D1F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0DE5285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C5A58" w:rsidRPr="002B2116" w14:paraId="0BFEE584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72B68BD4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ST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EMI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1F3E4C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03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A5D43C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3.2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9CBC77B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256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9B090AC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3.3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5AB1245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028 </w:t>
            </w:r>
          </w:p>
        </w:tc>
      </w:tr>
      <w:tr w:rsidR="00FC5A58" w:rsidRPr="002B2116" w14:paraId="560325BC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4CB7B113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NST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EMI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11019D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005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77CA77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76.8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79EF651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4129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85C7F61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76.7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F8F930A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28 </w:t>
            </w:r>
          </w:p>
        </w:tc>
      </w:tr>
      <w:tr w:rsidR="00FC5A58" w:rsidRPr="002B2116" w14:paraId="120C67DE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</w:tcPr>
          <w:p w14:paraId="51CB8D04" w14:textId="77777777" w:rsidR="00FC5A58" w:rsidRPr="00613DB2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8EDA5A1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F7B66E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7D1E627D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11B54F06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73A54529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C5A58" w:rsidRPr="002B2116" w14:paraId="2C5FC98D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00F9665A" w14:textId="77777777" w:rsidR="00FC5A58" w:rsidRPr="002B2116" w:rsidRDefault="00FC5A58" w:rsidP="001F26B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Hospital 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t</w:t>
            </w: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ransf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D82EBC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85CA4C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1AEAF7B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58EF4C6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85129C4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C5A58" w:rsidRPr="002B2116" w14:paraId="0DD0B8D8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71C3F472" w14:textId="77777777" w:rsidR="00FC5A58" w:rsidRPr="002B2116" w:rsidRDefault="00FC5A58" w:rsidP="00971CD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</w:t>
            </w: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N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85AB89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908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124C75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69.4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D0C0C5A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587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242CF9B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66.6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8235156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596 </w:t>
            </w:r>
          </w:p>
        </w:tc>
      </w:tr>
      <w:tr w:rsidR="00FC5A58" w:rsidRPr="002B2116" w14:paraId="4B7BD468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1B4FEAEC" w14:textId="77777777" w:rsidR="00FC5A58" w:rsidRPr="002B2116" w:rsidRDefault="00FC5A58" w:rsidP="00971CD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</w:t>
            </w: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Y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F418E7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400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6C4676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0.6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2D7EFF7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799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11D9B10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3.4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7D2A7D3" w14:textId="77777777" w:rsidR="00FC5A58" w:rsidRPr="002B2116" w:rsidRDefault="00FC5A58" w:rsidP="008F08E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596 </w:t>
            </w:r>
          </w:p>
        </w:tc>
      </w:tr>
      <w:tr w:rsidR="00FC5A58" w:rsidRPr="002B2116" w14:paraId="17AEEFFF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</w:tcPr>
          <w:p w14:paraId="689080BB" w14:textId="77777777" w:rsidR="00FC5A58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AA775CE" w14:textId="77777777" w:rsidR="00FC5A58" w:rsidRPr="002B2116" w:rsidRDefault="00FC5A58" w:rsidP="008F08E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55F1A94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3C8B8931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501AE614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32F97FD5" w14:textId="77777777" w:rsidR="00FC5A58" w:rsidRPr="002B2116" w:rsidRDefault="00FC5A58" w:rsidP="008F08EB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C5A58" w:rsidRPr="002B2116" w14:paraId="12524238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</w:tcPr>
          <w:p w14:paraId="2D39BA0B" w14:textId="77777777" w:rsidR="00FC5A58" w:rsidRPr="002B2116" w:rsidRDefault="00FC5A58" w:rsidP="00605282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P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ercutaneous coronary interventio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AA2F883" w14:textId="77777777" w:rsidR="00FC5A58" w:rsidRPr="002B2116" w:rsidRDefault="00FC5A58" w:rsidP="00605282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9247C1F" w14:textId="77777777" w:rsidR="00FC5A58" w:rsidRPr="002B2116" w:rsidRDefault="00FC5A58" w:rsidP="00605282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07BABCDB" w14:textId="77777777" w:rsidR="00FC5A58" w:rsidRPr="002B2116" w:rsidRDefault="00FC5A58" w:rsidP="00605282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21EBE052" w14:textId="77777777" w:rsidR="00FC5A58" w:rsidRPr="002B2116" w:rsidRDefault="00FC5A58" w:rsidP="00605282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71097D8E" w14:textId="77777777" w:rsidR="00FC5A58" w:rsidRPr="002B2116" w:rsidRDefault="00FC5A58" w:rsidP="00605282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C5A58" w:rsidRPr="002B2116" w14:paraId="038541A7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</w:tcPr>
          <w:p w14:paraId="78C31530" w14:textId="77777777" w:rsidR="00FC5A58" w:rsidRPr="00613DB2" w:rsidRDefault="00FC5A58" w:rsidP="00605282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No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F10D124" w14:textId="77777777" w:rsidR="00FC5A58" w:rsidRPr="002B2116" w:rsidRDefault="00FC5A58" w:rsidP="0060528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6999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3431E9" w14:textId="77777777" w:rsidR="00FC5A58" w:rsidRPr="002B2116" w:rsidRDefault="00FC5A58" w:rsidP="0060528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53.5%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346B9DC6" w14:textId="77777777" w:rsidR="00FC5A58" w:rsidRPr="002B2116" w:rsidRDefault="00FC5A58" w:rsidP="0060528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9049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1F907E96" w14:textId="77777777" w:rsidR="00FC5A58" w:rsidRPr="002B2116" w:rsidRDefault="00FC5A58" w:rsidP="0060528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53.9%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0555092D" w14:textId="77777777" w:rsidR="00FC5A58" w:rsidRPr="002B2116" w:rsidRDefault="00FC5A58" w:rsidP="0060528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093 </w:t>
            </w:r>
          </w:p>
        </w:tc>
      </w:tr>
      <w:tr w:rsidR="00FC5A58" w:rsidRPr="002B2116" w14:paraId="2913284C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</w:tcPr>
          <w:p w14:paraId="2A3468D4" w14:textId="77777777" w:rsidR="00FC5A58" w:rsidRPr="00613DB2" w:rsidRDefault="00FC5A58" w:rsidP="00605282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7A65998" w14:textId="77777777" w:rsidR="00FC5A58" w:rsidRPr="002B2116" w:rsidRDefault="00FC5A58" w:rsidP="0060528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6091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C7E820" w14:textId="77777777" w:rsidR="00FC5A58" w:rsidRPr="002B2116" w:rsidRDefault="00FC5A58" w:rsidP="0060528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46.5%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2720C72D" w14:textId="77777777" w:rsidR="00FC5A58" w:rsidRPr="002B2116" w:rsidRDefault="00FC5A58" w:rsidP="0060528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4812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2F85E1FD" w14:textId="77777777" w:rsidR="00FC5A58" w:rsidRPr="002B2116" w:rsidRDefault="00FC5A58" w:rsidP="0060528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46.1%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3E3B7C2E" w14:textId="77777777" w:rsidR="00FC5A58" w:rsidRPr="002B2116" w:rsidRDefault="00FC5A58" w:rsidP="0060528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93 </w:t>
            </w:r>
          </w:p>
        </w:tc>
      </w:tr>
      <w:tr w:rsidR="00FC5A58" w:rsidRPr="002B2116" w14:paraId="3905244A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</w:tcPr>
          <w:p w14:paraId="5EFDA2FB" w14:textId="77777777" w:rsidR="00FC5A58" w:rsidRDefault="00FC5A58" w:rsidP="00605282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36259F0" w14:textId="77777777" w:rsidR="00FC5A58" w:rsidRPr="002B2116" w:rsidRDefault="00FC5A58" w:rsidP="00605282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F213577" w14:textId="77777777" w:rsidR="00FC5A58" w:rsidRPr="002B2116" w:rsidRDefault="00FC5A58" w:rsidP="00605282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280CD193" w14:textId="77777777" w:rsidR="00FC5A58" w:rsidRPr="002B2116" w:rsidRDefault="00FC5A58" w:rsidP="00605282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0ED0C8DA" w14:textId="77777777" w:rsidR="00FC5A58" w:rsidRPr="002B2116" w:rsidRDefault="00FC5A58" w:rsidP="00605282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7AB5FB81" w14:textId="77777777" w:rsidR="00FC5A58" w:rsidRPr="002B2116" w:rsidRDefault="00FC5A58" w:rsidP="00605282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C5A58" w:rsidRPr="002B2116" w14:paraId="2B3B6345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154DEE9F" w14:textId="77777777" w:rsidR="00FC5A58" w:rsidRPr="002B2116" w:rsidRDefault="00FC5A58" w:rsidP="00605282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F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ibrinolytic therap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C80507" w14:textId="77777777" w:rsidR="00FC5A58" w:rsidRPr="002B2116" w:rsidRDefault="00FC5A58" w:rsidP="00605282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75D162" w14:textId="77777777" w:rsidR="00FC5A58" w:rsidRPr="002B2116" w:rsidRDefault="00FC5A58" w:rsidP="00605282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7EE6F65" w14:textId="77777777" w:rsidR="00FC5A58" w:rsidRPr="002B2116" w:rsidRDefault="00FC5A58" w:rsidP="00605282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1346AE2" w14:textId="77777777" w:rsidR="00FC5A58" w:rsidRPr="002B2116" w:rsidRDefault="00FC5A58" w:rsidP="00605282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2F516E0" w14:textId="77777777" w:rsidR="00FC5A58" w:rsidRPr="002B2116" w:rsidRDefault="00FC5A58" w:rsidP="00605282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C5A58" w:rsidRPr="002B2116" w14:paraId="7D711ACE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205C066A" w14:textId="77777777" w:rsidR="00FC5A58" w:rsidRPr="002B2116" w:rsidRDefault="00FC5A58" w:rsidP="00605282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</w:t>
            </w: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N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6EDAC4" w14:textId="77777777" w:rsidR="00FC5A58" w:rsidRPr="002B2116" w:rsidRDefault="00FC5A58" w:rsidP="0060528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285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CB44E8" w14:textId="77777777" w:rsidR="00FC5A58" w:rsidRPr="002B2116" w:rsidRDefault="00FC5A58" w:rsidP="0060528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98.2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91F387E" w14:textId="77777777" w:rsidR="00FC5A58" w:rsidRPr="002B2116" w:rsidRDefault="00FC5A58" w:rsidP="0060528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5274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DC72D2A" w14:textId="77777777" w:rsidR="00FC5A58" w:rsidRPr="002B2116" w:rsidRDefault="00FC5A58" w:rsidP="0060528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97.9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D1C739C" w14:textId="77777777" w:rsidR="00FC5A58" w:rsidRPr="002B2116" w:rsidRDefault="00FC5A58" w:rsidP="0060528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202 </w:t>
            </w:r>
          </w:p>
        </w:tc>
      </w:tr>
      <w:tr w:rsidR="00FC5A58" w:rsidRPr="002B2116" w14:paraId="6F2E5422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771E5DB3" w14:textId="77777777" w:rsidR="00FC5A58" w:rsidRPr="002B2116" w:rsidRDefault="00FC5A58" w:rsidP="00605282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</w:t>
            </w: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Y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FD8872" w14:textId="77777777" w:rsidR="00FC5A58" w:rsidRPr="002B2116" w:rsidRDefault="00FC5A58" w:rsidP="0060528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3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687753" w14:textId="77777777" w:rsidR="00FC5A58" w:rsidRPr="002B2116" w:rsidRDefault="00FC5A58" w:rsidP="0060528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.8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9B672EF" w14:textId="77777777" w:rsidR="00FC5A58" w:rsidRPr="002B2116" w:rsidRDefault="00FC5A58" w:rsidP="0060528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11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764151C" w14:textId="77777777" w:rsidR="00FC5A58" w:rsidRPr="002B2116" w:rsidRDefault="00FC5A58" w:rsidP="0060528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.1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58ACEA7" w14:textId="77777777" w:rsidR="00FC5A58" w:rsidRPr="002B2116" w:rsidRDefault="00FC5A58" w:rsidP="0060528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202 </w:t>
            </w:r>
          </w:p>
        </w:tc>
      </w:tr>
      <w:tr w:rsidR="00FC5A58" w:rsidRPr="002B2116" w14:paraId="2FA9F5FB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</w:tcPr>
          <w:p w14:paraId="5F5E9FB3" w14:textId="77777777" w:rsidR="00FC5A58" w:rsidRPr="00613DB2" w:rsidRDefault="00FC5A58" w:rsidP="00605282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C217FE7" w14:textId="77777777" w:rsidR="00FC5A58" w:rsidRPr="002B2116" w:rsidRDefault="00FC5A58" w:rsidP="0060528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348DA5" w14:textId="77777777" w:rsidR="00FC5A58" w:rsidRPr="002B2116" w:rsidRDefault="00FC5A58" w:rsidP="0060528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472ACCC8" w14:textId="77777777" w:rsidR="00FC5A58" w:rsidRPr="002B2116" w:rsidRDefault="00FC5A58" w:rsidP="0060528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4FFEE654" w14:textId="77777777" w:rsidR="00FC5A58" w:rsidRPr="002B2116" w:rsidRDefault="00FC5A58" w:rsidP="0060528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00D6FDE9" w14:textId="77777777" w:rsidR="00FC5A58" w:rsidRPr="002B2116" w:rsidRDefault="00FC5A58" w:rsidP="0060528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</w:tr>
      <w:tr w:rsidR="00FC5A58" w:rsidRPr="002B2116" w14:paraId="4C74425C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264E75A0" w14:textId="77777777" w:rsidR="00FC5A58" w:rsidRPr="002B2116" w:rsidRDefault="00FC5A58" w:rsidP="00605282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lastRenderedPageBreak/>
              <w:t>In-hospital mortalit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0353FE" w14:textId="77777777" w:rsidR="00FC5A58" w:rsidRPr="002B2116" w:rsidRDefault="00FC5A58" w:rsidP="0060528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212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B9FB16" w14:textId="77777777" w:rsidR="00FC5A58" w:rsidRPr="002B2116" w:rsidRDefault="00FC5A58" w:rsidP="0060528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6.2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EE23D3B" w14:textId="77777777" w:rsidR="00FC5A58" w:rsidRPr="002B2116" w:rsidRDefault="00FC5A58" w:rsidP="0060528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849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853C9CA" w14:textId="77777777" w:rsidR="00FC5A58" w:rsidRPr="002B2116" w:rsidRDefault="00FC5A58" w:rsidP="0060528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5.8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1711D8F" w14:textId="77777777" w:rsidR="00FC5A58" w:rsidRPr="002B2116" w:rsidRDefault="00FC5A58" w:rsidP="0060528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18 </w:t>
            </w:r>
          </w:p>
        </w:tc>
        <w:bookmarkStart w:id="0" w:name="_GoBack"/>
        <w:bookmarkEnd w:id="0"/>
      </w:tr>
      <w:tr w:rsidR="00FC5A58" w:rsidRPr="002B2116" w14:paraId="52BCC753" w14:textId="77777777" w:rsidTr="00B50C59">
        <w:trPr>
          <w:trHeight w:val="330"/>
        </w:trPr>
        <w:tc>
          <w:tcPr>
            <w:tcW w:w="3825" w:type="dxa"/>
            <w:shd w:val="clear" w:color="auto" w:fill="auto"/>
            <w:noWrap/>
            <w:vAlign w:val="center"/>
            <w:hideMark/>
          </w:tcPr>
          <w:p w14:paraId="2322A235" w14:textId="77777777" w:rsidR="00FC5A58" w:rsidRPr="002B2116" w:rsidRDefault="00FC5A58" w:rsidP="00605282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One-year mortalit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B59C7B" w14:textId="77777777" w:rsidR="00FC5A58" w:rsidRPr="002B2116" w:rsidRDefault="00FC5A58" w:rsidP="0060528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404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40CA44" w14:textId="77777777" w:rsidR="00FC5A58" w:rsidRPr="002B2116" w:rsidRDefault="00FC5A58" w:rsidP="0060528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0.9%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C9C534C" w14:textId="77777777" w:rsidR="00FC5A58" w:rsidRPr="002B2116" w:rsidRDefault="00FC5A58" w:rsidP="0060528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1624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43444C0" w14:textId="77777777" w:rsidR="00FC5A58" w:rsidRPr="002B2116" w:rsidRDefault="00FC5A58" w:rsidP="0060528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30.2%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43E1C2D" w14:textId="77777777" w:rsidR="00FC5A58" w:rsidRPr="002B2116" w:rsidRDefault="00FC5A58" w:rsidP="0060528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64 </w:t>
            </w:r>
          </w:p>
        </w:tc>
      </w:tr>
    </w:tbl>
    <w:p w14:paraId="2F37978A" w14:textId="77777777" w:rsidR="00A255DD" w:rsidRPr="00A93E0C" w:rsidRDefault="00A255DD"/>
    <w:p w14:paraId="5D715B1E" w14:textId="1814436E" w:rsidR="00C95678" w:rsidRDefault="00C95678" w:rsidP="00C95678">
      <w:pPr>
        <w:rPr>
          <w:rFonts w:ascii="Times New Roman" w:hAnsi="Times New Roman" w:cs="Times New Roman"/>
        </w:rPr>
      </w:pPr>
      <w:r w:rsidRPr="00C302AB">
        <w:rPr>
          <w:rFonts w:ascii="Times New Roman" w:hAnsi="Times New Roman" w:cs="Times New Roman"/>
        </w:rPr>
        <w:t xml:space="preserve">Abbreviations: </w:t>
      </w:r>
      <w:r w:rsidR="000F1772">
        <w:rPr>
          <w:rFonts w:ascii="Times New Roman" w:hAnsi="Times New Roman" w:cs="Times New Roman"/>
        </w:rPr>
        <w:t>NSTEMI, non-ST elevation myocardial infarction;</w:t>
      </w:r>
      <w:r w:rsidR="000F1772" w:rsidRPr="000965E9">
        <w:rPr>
          <w:rFonts w:ascii="Times New Roman" w:hAnsi="Times New Roman" w:cs="Times New Roman"/>
        </w:rPr>
        <w:t xml:space="preserve"> </w:t>
      </w:r>
      <w:r w:rsidR="000F1772">
        <w:rPr>
          <w:rFonts w:ascii="Times New Roman" w:hAnsi="Times New Roman" w:cs="Times New Roman"/>
        </w:rPr>
        <w:t>SD, standard deviation; STEMI, ST elevation myocardial infarction</w:t>
      </w:r>
    </w:p>
    <w:p w14:paraId="02BD618D" w14:textId="77777777" w:rsidR="00F0601E" w:rsidRDefault="00F0601E"/>
    <w:sectPr w:rsidR="00F0601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6AC179" w14:textId="77777777" w:rsidR="00F9366C" w:rsidRDefault="00F9366C" w:rsidP="000860C6">
      <w:r>
        <w:separator/>
      </w:r>
    </w:p>
  </w:endnote>
  <w:endnote w:type="continuationSeparator" w:id="0">
    <w:p w14:paraId="709FC3E9" w14:textId="77777777" w:rsidR="00F9366C" w:rsidRDefault="00F9366C" w:rsidP="000860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7A45F9" w14:textId="77777777" w:rsidR="00F9366C" w:rsidRDefault="00F9366C" w:rsidP="000860C6">
      <w:r>
        <w:separator/>
      </w:r>
    </w:p>
  </w:footnote>
  <w:footnote w:type="continuationSeparator" w:id="0">
    <w:p w14:paraId="5B58C382" w14:textId="77777777" w:rsidR="00F9366C" w:rsidRDefault="00F9366C" w:rsidP="000860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01E"/>
    <w:rsid w:val="00026CBB"/>
    <w:rsid w:val="000743FB"/>
    <w:rsid w:val="000860C6"/>
    <w:rsid w:val="000F1772"/>
    <w:rsid w:val="0012377E"/>
    <w:rsid w:val="00143CBC"/>
    <w:rsid w:val="001D450F"/>
    <w:rsid w:val="001F26B9"/>
    <w:rsid w:val="002615FB"/>
    <w:rsid w:val="002B2116"/>
    <w:rsid w:val="002B44F9"/>
    <w:rsid w:val="002D511A"/>
    <w:rsid w:val="003524B0"/>
    <w:rsid w:val="0040595F"/>
    <w:rsid w:val="004578DF"/>
    <w:rsid w:val="00462BAC"/>
    <w:rsid w:val="00480921"/>
    <w:rsid w:val="005026D9"/>
    <w:rsid w:val="00605282"/>
    <w:rsid w:val="00626A9D"/>
    <w:rsid w:val="00662761"/>
    <w:rsid w:val="00684E13"/>
    <w:rsid w:val="006A2B10"/>
    <w:rsid w:val="007860A2"/>
    <w:rsid w:val="00815301"/>
    <w:rsid w:val="008F08EB"/>
    <w:rsid w:val="009232B5"/>
    <w:rsid w:val="00937047"/>
    <w:rsid w:val="00971CD4"/>
    <w:rsid w:val="009760C1"/>
    <w:rsid w:val="00A255DD"/>
    <w:rsid w:val="00A93E0C"/>
    <w:rsid w:val="00A968D1"/>
    <w:rsid w:val="00B50C59"/>
    <w:rsid w:val="00BE712A"/>
    <w:rsid w:val="00C95678"/>
    <w:rsid w:val="00CE5A52"/>
    <w:rsid w:val="00D0710A"/>
    <w:rsid w:val="00D2764E"/>
    <w:rsid w:val="00E0136E"/>
    <w:rsid w:val="00E13B43"/>
    <w:rsid w:val="00EB41E9"/>
    <w:rsid w:val="00EB4335"/>
    <w:rsid w:val="00EE1C8A"/>
    <w:rsid w:val="00F0601E"/>
    <w:rsid w:val="00F07EBC"/>
    <w:rsid w:val="00F1479E"/>
    <w:rsid w:val="00F562C3"/>
    <w:rsid w:val="00F9366C"/>
    <w:rsid w:val="00FA548A"/>
    <w:rsid w:val="00FC5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771C19C"/>
  <w15:docId w15:val="{79CF040A-12F3-46B9-B988-24B35A563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3E0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0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860C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860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860C6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143CBC"/>
    <w:rPr>
      <w:rFonts w:ascii="Lucida Grande" w:hAnsi="Lucida Grande" w:cs="Lucida Grande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143CB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499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08</Words>
  <Characters>4606</Characters>
  <Application>Microsoft Office Word</Application>
  <DocSecurity>0</DocSecurity>
  <Lines>38</Lines>
  <Paragraphs>10</Paragraphs>
  <ScaleCrop>false</ScaleCrop>
  <Company/>
  <LinksUpToDate>false</LinksUpToDate>
  <CharactersWithSpaces>5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內科部-賴超倫</dc:creator>
  <cp:keywords/>
  <dc:description/>
  <cp:lastModifiedBy>超倫 賴</cp:lastModifiedBy>
  <cp:revision>2</cp:revision>
  <dcterms:created xsi:type="dcterms:W3CDTF">2020-09-19T08:50:00Z</dcterms:created>
  <dcterms:modified xsi:type="dcterms:W3CDTF">2020-09-19T08:50:00Z</dcterms:modified>
</cp:coreProperties>
</file>